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Table S1. Characteristics of the proteins encoded by phage Rogue1.</w:t>
      </w:r>
    </w:p>
    <w:tbl>
      <w:tblPr>
        <w:tblW w:w="16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440"/>
        <w:gridCol w:w="850"/>
        <w:gridCol w:w="883"/>
        <w:gridCol w:w="1020"/>
        <w:gridCol w:w="700"/>
        <w:gridCol w:w="1039"/>
        <w:gridCol w:w="2760"/>
        <w:gridCol w:w="3340"/>
        <w:gridCol w:w="1100"/>
        <w:gridCol w:w="1598"/>
        <w:gridCol w:w="1250"/>
      </w:tblGrid>
      <w:tr>
        <w:trPr>
          <w:trHeight w:val="51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ngth (nt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 mass (Da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A residue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omologs &amp; motif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LAST E value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HPred hit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.2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0..5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1..11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9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87.1| hypothetical protein JK_47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E-7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3..11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5..15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84.1| hypothetical protein JK_44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E-3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9..16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C-terminus AEI91271.1| gp71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E-1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9..17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3..20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chaperon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83.1| hypothetical protein JK_43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6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we3_A CPN60(groel); chaperone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6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5..22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68.1| gp68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1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0..25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1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82.1| hypothetical protein JK_42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E-6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7..29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63.1| gp63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E-4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17..31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0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9..33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79..36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0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cytochrom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61.1| gp61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1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cpq_A Cytochrome C'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4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64..42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rminase, small subuni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60.1| gp60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0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0..58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rminase, large subuni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I91258.1| gp58 [Escherichia phage phiEB49]; Pfam PF03237.10  Terminase_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4..71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33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t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8967.1| putative portal protein [Enterobacteria phage RTP]; Pfam PF06381.6   DUF107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28..78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phage head morphogenesis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72.1| head morphogenesis protein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82..89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head subunit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69.1| hypothetical protein JK_31 [Enterobacteria phage JK06]; Pfam PF09979.4   DUF22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03..94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structur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67.1| hypothetical protein JK_28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E-6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gqh_A Preneck appendage protein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9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64..110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5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collagen-like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66.1| hypothetical DNA polymerase I [Enterobacteria phage JK06]; Pfam PF01391.13  Collage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9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hqv_A Collagen alpha-1(I) chain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7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01..120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65.1| hypothetical protein JK_25 [Enterobacteria phage JK06]; Pfam PF09950.4   DUF21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12..125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8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NH endonuclea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8984.1| putative HNH endonuclease [Enterobacteria phage RTP]; Pfam PF13392.1   HNH_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5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26..128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3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64.1| hypothetical protein JK_24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E-4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16..133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0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head-tail connector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49.1| gp49 [Escherichia phage phiEB49]; Pfam PF13262.1   DUF405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0E-7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kbz_A GP15, phage SPP1 gp15 protein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0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14..136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head-tail joining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48.1| gp48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8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k0h_A Gpfii; twisted beta-sandwich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4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75..141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47.1| gp47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9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93..144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tail terminator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58.1| hypothetical protein JK_18 [Enterobacteria phage JK06]; Pfam PF13554.1   DUF412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9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fz2_A Minor tail protein U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06..151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3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tai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57.1| hypothetical protein JK_17 [Enterobacteria phage JK06]; Pfam PF08813.6   Phage_tail_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5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30..155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56.1| hypothetical protein JK_16 [Enterobacteria phage JK06]; Pfam PF08748.6   DUF17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5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07..158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54.1| hypothetical protein T1P39 [Enterobacteria phage JK06]; Pfam PF08809.6   DUF179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5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96..189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7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tape measure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I91241.1| gp41 [Escherichia phage phiEB49]; Pfam PF06791.8   TMP_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81..193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nor tail protein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48.1| putative minor tail protein [Enterobacteria phage JK06]; Pfam PF05939.8   Phage_min_tail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E-7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04..195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55..204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or tai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47.1| hypothetical protein JK_7 [Enterobacteria phage JK06]; Pfam PF05100.7   Phage_tail_L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29..211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minor tai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45.1| hypothetical GP19 [Enterobacteria phage JK06]; Pfam PF00877.14  NLPC_P6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56..217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assembly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I91235.1| gp35 [Escherichia phage phiEB49]; 1 TMD; Pfam PF06805.7   Lambda_tail_I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0E-9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03..251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52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8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fiber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42.1| tail fiber [Enterobacteria phage JK06]; Pfam PF13550.1   Phage-tail_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21..261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41.1| hypothetical protein JK_1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83..264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32.1| gp32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E-3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17..276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transcriptional regulator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22.1| hypothetical protein JK_82 [Enterobacteria phage JK06]; Pfam PF09669.5   Phage_pRh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1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a61_A Transcriptional regulator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0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20..279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29.1| gp29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2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18..2888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4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exodeoxyribonuclease VIII (RecE)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28.1| gp28 [Escherichia phage phiEB49]; Pfam PF12684.2   DUF379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43..295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recombination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27.1| gp27 [Escherichia phage phiEB49]; Pfam PF04404.7   ER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2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38..300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ingle-stranded DNA binding protein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17.1| hypothetical protein JK_77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7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92..328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0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fiber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15.1| hypothetical tail fiber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88..338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NA prima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14.1| hypothetical alpha replication protein [Enterobacteria phage JK06]; Pfam PF08273.7   Prim_Zn_Ribb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64..343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utative transcriptional regulator 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13.1| hypothetical transcriptional regulator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0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zug_A Phage 434 CRO protein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6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30..363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3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-dependent helica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I91221.1| gp21 [Escherichia phage phiEB49]; Pfam PF00271.26  Helicase_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73..367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Holliday-junction resolva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I91220.1| gp20 [Escherichia phage phiEB49]; Pfam PF08774.6   VRR_NU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0E-8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ob8_A Holliday-junction resolvase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8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21..370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0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08.1| hypothetical protein JK_68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4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p6j_A De novo designed beta-trefoil architecture 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2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15..372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18.1| gp18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3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30..374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9001.1| hypothetical protein rtp57 [Enterobacteria phage RTP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E-1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05..376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8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9002.1| hypothetical protein rtp58 [Enterobacteria phage RTP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2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627..378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0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505.1| hypothetical protein JK_65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E-4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63..381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14.1| gp14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0E-5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272..394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18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exonuclease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9005.1| hypothetical protein rtp61 [Enterobacteria phage RTP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su1_A Hypothetical protein YFCE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471..396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45..399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11.1| gp11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3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930..401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131..403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10.1| gp10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0E-35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yez_A MM1357; MAR30, autostructure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2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19..406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ol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09.1| gp9 [Escherichia phage phiEB49]; 1 TM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3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634..411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n (lysozyme)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98.1| hypothetical phage-related lysozyme [Enterobacteria phage JK06]; Pfam PF00959.14  Phage_lysozym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-10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098..415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z1A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07.1| gp7 [Escherichia phage phiEB49]; 1-2 TM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E-8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16..418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transcriptional regulator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s-ES"/>
              </w:rPr>
            </w:pPr>
            <w:r>
              <w:rPr>
                <w:rFonts w:cs="Arial"/>
                <w:sz w:val="20"/>
                <w:szCs w:val="20"/>
                <w:lang w:val="es-ES"/>
              </w:rPr>
              <w:t>YP_277496.1| YdbL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7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oou_A LIN2118 protein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7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856..434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0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; putative replication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05.1| gp5 [Escherichia phage phiEB49]; Pfam PF13148.1   DUF39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w5s_A Origin recognition complex subunit 2 ORC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9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582..437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9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91.1| hypothetical protein JK_51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4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940..441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0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4327403.1| conserved uncharacterised protein [Salmonella phage Vi01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1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46..444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77490.1| hypothetical protein JK_50 [Enterobacteria phage JK06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E-58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525..448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902..450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03.1| gp3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2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55..452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AEI91202.1| gp2 [Escherichia phage phiEB49]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E-4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05..4548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34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2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33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99018.1| hypothetical protein rtp74 [Enterobacteria phage RTP]</w:t>
            </w:r>
          </w:p>
        </w:tc>
        <w:tc>
          <w:tcPr>
            <w:tcW w:w="11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E-29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74..456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4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00" w:type="dxa"/>
            <w:gridSpan w:val="2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AST and motifs searches conducted December 2, 2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MD = transmembrane domain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5:51:00Z</dcterms:created>
  <dc:creator>kropinsk</dc:creator>
  <dc:description/>
  <cp:keywords/>
  <dc:language>en-US</dc:language>
  <cp:lastModifiedBy>mquinico</cp:lastModifiedBy>
  <dcterms:modified xsi:type="dcterms:W3CDTF">2012-09-01T15:31:00Z</dcterms:modified>
  <cp:revision>3</cp:revision>
  <dc:subject/>
  <dc:title>Gene Name</dc:title>
</cp:coreProperties>
</file>